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F1F3F" w14:textId="41216B44" w:rsidR="00ED4C41" w:rsidRPr="00E44E76" w:rsidRDefault="001153A2">
      <w:pPr>
        <w:rPr>
          <w:rFonts w:hint="eastAsia"/>
        </w:rPr>
      </w:pPr>
      <w:r w:rsidRPr="0080759F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14:ligatures w14:val="none"/>
        </w:rPr>
        <w:t>3</w:t>
      </w:r>
      <w:r w:rsidRPr="0080759F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14:ligatures w14:val="none"/>
        </w:rPr>
        <w:t>:</w:t>
      </w:r>
      <w:r w:rsidR="00E44E76" w:rsidRPr="00E44E76">
        <w:rPr>
          <w:rFonts w:hint="eastAsia"/>
        </w:rPr>
        <w:t xml:space="preserve"> </w:t>
      </w:r>
      <w:r w:rsidR="00E44E76" w:rsidRPr="00E44E76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Cox</w:t>
      </w:r>
      <w:r w:rsidR="00973F52" w:rsidRPr="00E44E76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 proportional hazards model with interaction terms</w:t>
      </w:r>
    </w:p>
    <w:tbl>
      <w:tblPr>
        <w:tblW w:w="8653" w:type="dxa"/>
        <w:tblLook w:val="04A0" w:firstRow="1" w:lastRow="0" w:firstColumn="1" w:lastColumn="0" w:noHBand="0" w:noVBand="1"/>
      </w:tblPr>
      <w:tblGrid>
        <w:gridCol w:w="4081"/>
        <w:gridCol w:w="893"/>
        <w:gridCol w:w="1060"/>
        <w:gridCol w:w="925"/>
        <w:gridCol w:w="726"/>
        <w:gridCol w:w="968"/>
      </w:tblGrid>
      <w:tr w:rsidR="00DD02FB" w:rsidRPr="00DD02FB" w14:paraId="47B54EDF" w14:textId="77777777" w:rsidTr="007623DF">
        <w:trPr>
          <w:trHeight w:val="290"/>
        </w:trPr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25EC" w14:textId="77777777" w:rsidR="00DD02FB" w:rsidRPr="00DD02FB" w:rsidRDefault="00DD02FB" w:rsidP="00DD02F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84D6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e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BEC3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xp(coef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2173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(coef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EDC0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C8B4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(&gt;|z|)</w:t>
            </w:r>
          </w:p>
        </w:tc>
      </w:tr>
      <w:tr w:rsidR="00DD02FB" w:rsidRPr="00DD02FB" w14:paraId="391A9BC5" w14:textId="77777777" w:rsidTr="007623DF">
        <w:trPr>
          <w:trHeight w:val="290"/>
        </w:trPr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A4AB" w14:textId="77777777" w:rsidR="00DD02FB" w:rsidRPr="00DD02FB" w:rsidRDefault="00DD02FB" w:rsidP="00DD02F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iskScor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FDED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39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43B7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40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9C6B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4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A603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706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593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7 </w:t>
            </w:r>
          </w:p>
        </w:tc>
      </w:tr>
      <w:tr w:rsidR="00DD02FB" w:rsidRPr="00DD02FB" w14:paraId="33835B58" w14:textId="77777777" w:rsidTr="007623DF">
        <w:trPr>
          <w:trHeight w:val="520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6A437" w14:textId="697E8820" w:rsidR="00DD02FB" w:rsidRPr="00DD02FB" w:rsidRDefault="00DD02FB" w:rsidP="00DD02F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eatment_group</w:t>
            </w:r>
            <w:r w:rsidR="005F509F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djuvant Therap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AF0A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3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0367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30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480D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1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1F6B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16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4016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44 </w:t>
            </w:r>
          </w:p>
        </w:tc>
      </w:tr>
      <w:tr w:rsidR="00DD02FB" w:rsidRPr="00DD02FB" w14:paraId="1B11B1A6" w14:textId="77777777" w:rsidTr="007623DF">
        <w:trPr>
          <w:trHeight w:val="570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40028" w14:textId="69151975" w:rsidR="00DD02FB" w:rsidRPr="00DD02FB" w:rsidRDefault="00DD02FB" w:rsidP="00DD02F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eatment_group</w:t>
            </w:r>
            <w:r w:rsidR="005F509F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lation/Embolizat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D96C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-1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C460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6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5CF0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7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04B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-1.15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46C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46 </w:t>
            </w:r>
          </w:p>
        </w:tc>
      </w:tr>
      <w:tr w:rsidR="00DD02FB" w:rsidRPr="00DD02FB" w14:paraId="7FC03D7C" w14:textId="77777777" w:rsidTr="007623DF">
        <w:trPr>
          <w:trHeight w:val="530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8DBB0" w14:textId="2E3CAF12" w:rsidR="00DD02FB" w:rsidRPr="00DD02FB" w:rsidRDefault="00DD02FB" w:rsidP="00DD02F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eatment_group</w:t>
            </w:r>
            <w:r w:rsidR="005F509F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ther/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B31F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9158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22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91B7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1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14E4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8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3FD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28 </w:t>
            </w:r>
          </w:p>
        </w:tc>
      </w:tr>
      <w:tr w:rsidR="00DD02FB" w:rsidRPr="00DD02FB" w14:paraId="2E5742AD" w14:textId="77777777" w:rsidTr="007623DF">
        <w:trPr>
          <w:trHeight w:val="290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B051" w14:textId="77777777" w:rsidR="00DD02FB" w:rsidRPr="00DD02FB" w:rsidRDefault="00DD02FB" w:rsidP="00DD02F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C70D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1D54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1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1706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3684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27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5107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23 </w:t>
            </w:r>
          </w:p>
        </w:tc>
      </w:tr>
      <w:tr w:rsidR="00DD02FB" w:rsidRPr="00DD02FB" w14:paraId="1A2DA098" w14:textId="77777777" w:rsidTr="007623DF">
        <w:trPr>
          <w:trHeight w:val="290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51C" w14:textId="7BB74BFA" w:rsidR="00DD02FB" w:rsidRPr="00DD02FB" w:rsidRDefault="005623CC" w:rsidP="00DD02F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  <w:r w:rsidR="00DD02FB"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nd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DD02FB"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2134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-0.1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8F4C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46C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9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D698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-0.53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6A5F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92 </w:t>
            </w:r>
          </w:p>
        </w:tc>
      </w:tr>
      <w:tr w:rsidR="00DD02FB" w:rsidRPr="00DD02FB" w14:paraId="696DC054" w14:textId="77777777" w:rsidTr="007623DF">
        <w:trPr>
          <w:trHeight w:val="520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6B824" w14:textId="13307DBE" w:rsidR="00DD02FB" w:rsidRPr="00DD02FB" w:rsidRDefault="00DD02FB" w:rsidP="00DD02F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iskScore:treatment_group</w:t>
            </w:r>
            <w:r w:rsidR="005F509F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djuvant Therap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1D82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-0.33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FBAA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1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70C3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7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D809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-0.69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9A07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87 </w:t>
            </w:r>
          </w:p>
        </w:tc>
      </w:tr>
      <w:tr w:rsidR="00DD02FB" w:rsidRPr="00DD02FB" w14:paraId="2A116E22" w14:textId="77777777" w:rsidTr="007623DF">
        <w:trPr>
          <w:trHeight w:val="580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842CA" w14:textId="4880E07A" w:rsidR="00DD02FB" w:rsidRPr="00DD02FB" w:rsidRDefault="00DD02FB" w:rsidP="00DD02F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iskScore:treatment_group</w:t>
            </w:r>
            <w:r w:rsidR="005F509F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lation/Embolizat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04EA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746E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57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5743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3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5AC3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493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D83C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35 </w:t>
            </w:r>
          </w:p>
        </w:tc>
      </w:tr>
      <w:tr w:rsidR="00DD02FB" w:rsidRPr="00DD02FB" w14:paraId="675AEE7A" w14:textId="77777777" w:rsidTr="007623DF">
        <w:trPr>
          <w:trHeight w:val="570"/>
        </w:trPr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ADD3F" w14:textId="36391FAC" w:rsidR="00DD02FB" w:rsidRPr="00DD02FB" w:rsidRDefault="00DD02FB" w:rsidP="00DD02F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iskScore:treatment_group</w:t>
            </w:r>
            <w:r w:rsidR="005F509F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ther/Unknow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C45B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51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7A450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285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4EF5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62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C1D5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037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4BE07" w14:textId="77777777" w:rsidR="00DD02FB" w:rsidRPr="00DD02FB" w:rsidRDefault="00DD02FB" w:rsidP="00DD02F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02F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 </w:t>
            </w:r>
          </w:p>
        </w:tc>
      </w:tr>
    </w:tbl>
    <w:p w14:paraId="25FB8A37" w14:textId="63540D67" w:rsidR="007623DF" w:rsidRPr="007623DF" w:rsidRDefault="007623DF" w:rsidP="007623DF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</w:pPr>
      <w:r w:rsidRPr="007623DF">
        <w:rPr>
          <w:rFonts w:ascii="Times New Roman" w:eastAsia="宋体" w:hAnsi="Times New Roman" w:cs="Times New Roman"/>
          <w:b/>
          <w:color w:val="000000"/>
          <w:kern w:val="0"/>
          <w:szCs w:val="22"/>
          <w14:ligatures w14:val="none"/>
        </w:rPr>
        <w:t>Abbreviations:</w:t>
      </w:r>
      <w:r w:rsidRPr="007623DF">
        <w:rPr>
          <w:rFonts w:ascii="Times New Roman" w:eastAsia="宋体" w:hAnsi="Times New Roman" w:cs="Times New Roman" w:hint="eastAsia"/>
          <w:bCs/>
          <w:color w:val="000000"/>
          <w:kern w:val="0"/>
          <w:szCs w:val="22"/>
          <w14:ligatures w14:val="none"/>
        </w:rPr>
        <w:t xml:space="preserve"> </w:t>
      </w:r>
      <w:r w:rsidR="00DE08AA" w:rsidRPr="00DD02FB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coef</w:t>
      </w:r>
      <w:r w:rsidRPr="007623DF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:</w:t>
      </w:r>
      <w:r w:rsidRPr="007623DF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 xml:space="preserve"> </w:t>
      </w:r>
      <w:r w:rsidR="00DE08AA" w:rsidRPr="00DE08AA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Coefficient</w:t>
      </w:r>
      <w:r w:rsidRPr="007623DF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, </w:t>
      </w:r>
      <w:r w:rsidR="00DE08AA" w:rsidRPr="00DE08AA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exp(coef)</w:t>
      </w:r>
      <w:r w:rsidRPr="007623DF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:</w:t>
      </w:r>
      <w:r w:rsidRPr="007623DF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 xml:space="preserve"> </w:t>
      </w:r>
      <w:r w:rsidR="00DE08AA" w:rsidRPr="00DE08AA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Exponentiated Coefficient</w:t>
      </w:r>
      <w:r w:rsidR="00DE08AA" w:rsidRPr="007623DF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,</w:t>
      </w:r>
      <w:r w:rsidR="00DE08AA" w:rsidRPr="007623DF"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 xml:space="preserve"> </w:t>
      </w:r>
      <w:r w:rsidR="00DE08AA" w:rsidRPr="00DE08AA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Pr(&gt;|z|) </w:t>
      </w:r>
      <w:r w:rsidR="00DE08AA" w:rsidRPr="007623DF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: </w:t>
      </w:r>
      <w:r w:rsidR="00DE08AA" w:rsidRPr="00DE08AA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P-value of z-statistic</w:t>
      </w:r>
      <w:r w:rsidRPr="007623DF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, </w:t>
      </w:r>
      <w:r w:rsidR="00DE08AA" w:rsidRPr="00DE08AA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se(coef)</w:t>
      </w:r>
      <w:r w:rsidRPr="007623DF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: </w:t>
      </w:r>
      <w:r w:rsidR="00DE08AA" w:rsidRPr="00DE08AA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Standard Error of Coefficient</w:t>
      </w:r>
      <w:r w:rsidRPr="007623DF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, </w:t>
      </w:r>
      <w:r w:rsidR="00DE08AA" w:rsidRPr="00DE08AA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z</w:t>
      </w:r>
      <w:r w:rsidRPr="007623DF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: </w:t>
      </w:r>
      <w:r w:rsidR="00DE08AA" w:rsidRPr="00DE08AA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z-statistic</w:t>
      </w:r>
      <w:r w:rsidRPr="007623DF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.</w:t>
      </w:r>
    </w:p>
    <w:p w14:paraId="1715AE1F" w14:textId="77777777" w:rsidR="00DD02FB" w:rsidRPr="007623DF" w:rsidRDefault="00DD02FB">
      <w:pPr>
        <w:rPr>
          <w:rFonts w:hint="eastAsia"/>
        </w:rPr>
      </w:pPr>
    </w:p>
    <w:sectPr w:rsidR="00DD02FB" w:rsidRPr="007623DF" w:rsidSect="00DD0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41423" w14:textId="77777777" w:rsidR="003A3C92" w:rsidRDefault="003A3C92" w:rsidP="00DD02F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BA9E26" w14:textId="77777777" w:rsidR="003A3C92" w:rsidRDefault="003A3C92" w:rsidP="00DD02F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51A26" w14:textId="77777777" w:rsidR="003A3C92" w:rsidRDefault="003A3C92" w:rsidP="00DD02F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56CCB9" w14:textId="77777777" w:rsidR="003A3C92" w:rsidRDefault="003A3C92" w:rsidP="00DD02F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41"/>
    <w:rsid w:val="001153A2"/>
    <w:rsid w:val="002662D4"/>
    <w:rsid w:val="003612AF"/>
    <w:rsid w:val="0039729D"/>
    <w:rsid w:val="003A3C92"/>
    <w:rsid w:val="005623CC"/>
    <w:rsid w:val="005F509F"/>
    <w:rsid w:val="007623DF"/>
    <w:rsid w:val="00973F52"/>
    <w:rsid w:val="00DD02FB"/>
    <w:rsid w:val="00DE08AA"/>
    <w:rsid w:val="00E44E76"/>
    <w:rsid w:val="00ED4C41"/>
    <w:rsid w:val="00FF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0D0607"/>
  <w15:chartTrackingRefBased/>
  <w15:docId w15:val="{D5B790F4-DBA0-4CF9-A9CD-D1D05E71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4C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4C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4C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4C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4C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4C4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4C4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4C4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4C4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4C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4C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4C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4C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4C4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4C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4C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4C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4C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4C4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4C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4C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4C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4C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4C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4C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4C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4C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4C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4C4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02F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02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02F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02FB"/>
    <w:rPr>
      <w:sz w:val="18"/>
      <w:szCs w:val="18"/>
    </w:rPr>
  </w:style>
  <w:style w:type="character" w:styleId="af2">
    <w:name w:val="Strong"/>
    <w:basedOn w:val="a0"/>
    <w:uiPriority w:val="22"/>
    <w:qFormat/>
    <w:rsid w:val="00DE08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42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8</Words>
  <Characters>727</Characters>
  <Application>Microsoft Office Word</Application>
  <DocSecurity>0</DocSecurity>
  <Lines>121</Lines>
  <Paragraphs>87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042153@163.com</dc:creator>
  <cp:keywords/>
  <dc:description/>
  <cp:lastModifiedBy>hj042153@163.com</cp:lastModifiedBy>
  <cp:revision>12</cp:revision>
  <dcterms:created xsi:type="dcterms:W3CDTF">2025-07-03T10:18:00Z</dcterms:created>
  <dcterms:modified xsi:type="dcterms:W3CDTF">2025-07-05T02:22:00Z</dcterms:modified>
</cp:coreProperties>
</file>